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2250F" w14:textId="78E57236" w:rsidR="002F1C11" w:rsidRPr="00C23B3A" w:rsidRDefault="00136D89">
      <w:pPr>
        <w:rPr>
          <w:b/>
          <w:bCs/>
        </w:rPr>
      </w:pPr>
      <w:r w:rsidRPr="00C23B3A">
        <w:rPr>
          <w:rFonts w:ascii="Times New Roman" w:hAnsi="Times New Roman" w:cs="Times New Roman"/>
          <w:b/>
          <w:bCs/>
        </w:rPr>
        <w:t>Table S</w:t>
      </w:r>
      <w:r w:rsidR="0091258C">
        <w:rPr>
          <w:rFonts w:ascii="Times New Roman" w:hAnsi="Times New Roman" w:cs="Times New Roman"/>
          <w:b/>
          <w:bCs/>
        </w:rPr>
        <w:t>5</w:t>
      </w:r>
    </w:p>
    <w:p w14:paraId="214E732E" w14:textId="733C9F46" w:rsidR="00136D89" w:rsidRPr="00C23B3A" w:rsidRDefault="00EB12E7" w:rsidP="00C23B3A">
      <w:pPr>
        <w:spacing w:before="240" w:after="120"/>
        <w:rPr>
          <w:rFonts w:ascii="Times New Roman" w:hAnsi="Times New Roman" w:cs="Times New Roman"/>
          <w:b/>
          <w:bCs/>
        </w:rPr>
      </w:pPr>
      <w:r w:rsidRPr="00C23B3A">
        <w:rPr>
          <w:rFonts w:ascii="Times New Roman" w:hAnsi="Times New Roman" w:cs="Times New Roman"/>
          <w:b/>
          <w:bCs/>
        </w:rPr>
        <w:t>Table S</w:t>
      </w:r>
      <w:r w:rsidR="0091258C">
        <w:rPr>
          <w:rFonts w:ascii="Times New Roman" w:hAnsi="Times New Roman" w:cs="Times New Roman"/>
          <w:b/>
          <w:bCs/>
        </w:rPr>
        <w:t>5</w:t>
      </w:r>
      <w:r w:rsidRPr="00C23B3A">
        <w:rPr>
          <w:rFonts w:ascii="Times New Roman" w:hAnsi="Times New Roman" w:cs="Times New Roman"/>
          <w:b/>
          <w:bCs/>
        </w:rPr>
        <w:t xml:space="preserve"> Comparison of the relative expression of salivary log-transformed miRNAs between the PD, ET, MSA patients and HC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349"/>
        <w:gridCol w:w="1415"/>
        <w:gridCol w:w="1006"/>
      </w:tblGrid>
      <w:tr w:rsidR="00136D89" w:rsidRPr="006B30C7" w14:paraId="64C69739" w14:textId="77777777" w:rsidTr="00136D8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1779CF" w14:textId="77777777" w:rsidR="00136D89" w:rsidRPr="006B30C7" w:rsidRDefault="00136D89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proofErr w:type="spellStart"/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Probel</w:t>
            </w:r>
            <w:proofErr w:type="spellEnd"/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 xml:space="preserve">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A8A655" w14:textId="77777777" w:rsidR="00136D89" w:rsidRPr="006B30C7" w:rsidRDefault="00136D89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Helvetica Neue" w:hint="eastAsia"/>
                <w:bCs/>
                <w:color w:val="000000"/>
                <w:sz w:val="22"/>
                <w:szCs w:val="20"/>
              </w:rPr>
              <w:t>H</w:t>
            </w: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C (</w:t>
            </w: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n=30</w:t>
            </w:r>
            <w:r w:rsidRPr="006B30C7">
              <w:rPr>
                <w:rFonts w:ascii="Times New Roman" w:hAnsi="Times New Roman" w:cs="Helvetica Neue" w:hint="eastAsia"/>
                <w:bCs/>
                <w:color w:val="000000"/>
                <w:sz w:val="22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01E431" w14:textId="556DFC78" w:rsidR="00136D89" w:rsidRDefault="00136D89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PD</w:t>
            </w: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n=50</w:t>
            </w:r>
            <w:r w:rsidRPr="006B30C7">
              <w:rPr>
                <w:rFonts w:ascii="Times New Roman" w:hAnsi="Times New Roman" w:cs="Helvetica Neue" w:hint="eastAsia"/>
                <w:bCs/>
                <w:color w:val="000000"/>
                <w:sz w:val="22"/>
                <w:szCs w:val="20"/>
              </w:rPr>
              <w:t>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4C9C196C" w14:textId="77777777" w:rsidR="00136D89" w:rsidRPr="006B30C7" w:rsidRDefault="00136D89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Helvetica Neue" w:hint="eastAsia"/>
                <w:bCs/>
                <w:color w:val="000000"/>
                <w:sz w:val="22"/>
                <w:szCs w:val="20"/>
              </w:rPr>
              <w:t>ET</w:t>
            </w:r>
            <w:r w:rsidRPr="006B30C7">
              <w:rPr>
                <w:rFonts w:ascii="Times New Roman" w:hAnsi="Times New Roman" w:cs="Helvetica Neue" w:hint="eastAsia"/>
                <w:bCs/>
                <w:color w:val="000000"/>
                <w:sz w:val="22"/>
                <w:szCs w:val="20"/>
              </w:rPr>
              <w:t xml:space="preserve"> </w:t>
            </w: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(</w:t>
            </w: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n=20</w:t>
            </w:r>
            <w:r w:rsidRPr="006B30C7">
              <w:rPr>
                <w:rFonts w:ascii="Times New Roman" w:hAnsi="Times New Roman" w:cs="Helvetica Neue" w:hint="eastAsia"/>
                <w:bCs/>
                <w:color w:val="000000"/>
                <w:sz w:val="22"/>
                <w:szCs w:val="20"/>
              </w:rPr>
              <w:t>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1B88142F" w14:textId="7A136D23" w:rsidR="00136D89" w:rsidRPr="006B30C7" w:rsidRDefault="00136D89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Helvetica Neue" w:hint="eastAsia"/>
                <w:bCs/>
                <w:color w:val="000000"/>
                <w:sz w:val="22"/>
                <w:szCs w:val="20"/>
              </w:rPr>
              <w:t>MSA</w:t>
            </w: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n=</w:t>
            </w:r>
            <w:r w:rsidR="00410069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20</w:t>
            </w:r>
            <w:r w:rsidRPr="006B30C7">
              <w:rPr>
                <w:rFonts w:ascii="Times New Roman" w:hAnsi="Times New Roman" w:cs="Helvetica Neue" w:hint="eastAsia"/>
                <w:bCs/>
                <w:color w:val="000000"/>
                <w:sz w:val="22"/>
                <w:szCs w:val="20"/>
              </w:rPr>
              <w:t>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4E7B21A5" w14:textId="77777777" w:rsidR="00136D89" w:rsidRPr="006B30C7" w:rsidRDefault="00136D89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p Value</w:t>
            </w:r>
          </w:p>
        </w:tc>
      </w:tr>
      <w:tr w:rsidR="00136D89" w:rsidRPr="00B60FCB" w14:paraId="082BDD47" w14:textId="77777777" w:rsidTr="00136D89">
        <w:tc>
          <w:tcPr>
            <w:tcW w:w="1843" w:type="dxa"/>
            <w:tcBorders>
              <w:top w:val="single" w:sz="4" w:space="0" w:color="auto"/>
            </w:tcBorders>
          </w:tcPr>
          <w:p w14:paraId="31A44F35" w14:textId="77777777" w:rsidR="00136D89" w:rsidRPr="006B30C7" w:rsidRDefault="00136D89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29a-3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7F7482" w14:textId="77777777" w:rsidR="00136D89" w:rsidRPr="006B30C7" w:rsidRDefault="00136D89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Helvetica Neue" w:hint="eastAsia"/>
                <w:bCs/>
                <w:color w:val="000000"/>
                <w:sz w:val="22"/>
                <w:szCs w:val="20"/>
              </w:rPr>
              <w:t>0</w:t>
            </w: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.06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 xml:space="preserve"> 0.3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A540F2" w14:textId="77777777" w:rsidR="00136D89" w:rsidRDefault="00136D89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-</w:t>
            </w:r>
            <w:r w:rsidRPr="00C61D65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3</w:t>
            </w: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2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57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41B953B7" w14:textId="77777777" w:rsidR="00136D89" w:rsidRPr="006B30C7" w:rsidRDefault="00136D89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C61D65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</w:t>
            </w: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</w:t>
            </w:r>
            <w:r w:rsidRPr="00C61D65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7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62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DCD581D" w14:textId="65C91FC9" w:rsidR="00136D89" w:rsidRPr="00B60FCB" w:rsidRDefault="00136D89" w:rsidP="00B96FD1">
            <w:pPr>
              <w:spacing w:before="60" w:after="60"/>
              <w:rPr>
                <w:rFonts w:ascii="Times New Roman" w:hAnsi="Times New Roman" w:cs="Helvetica Neue"/>
                <w:b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-</w:t>
            </w:r>
            <w:r w:rsidR="00CE5AD4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1</w:t>
            </w:r>
            <w:r w:rsidRPr="00C61D65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.</w:t>
            </w:r>
            <w:r w:rsidR="00CE5AD4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18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</w:t>
            </w:r>
            <w:r w:rsidR="00CE5AD4">
              <w:rPr>
                <w:rFonts w:ascii="Symbol" w:hAnsi="Symbol" w:cs="Symbol"/>
                <w:sz w:val="22"/>
                <w:szCs w:val="22"/>
              </w:rPr>
              <w:t>72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49BA390F" w14:textId="3EE8918D" w:rsidR="00136D89" w:rsidRPr="00B60FCB" w:rsidRDefault="00136D89" w:rsidP="00B96FD1">
            <w:pPr>
              <w:spacing w:before="60" w:after="60"/>
              <w:rPr>
                <w:rFonts w:ascii="Times New Roman" w:hAnsi="Times New Roman" w:cs="Helvetica Neue"/>
                <w:b/>
                <w:color w:val="000000"/>
                <w:sz w:val="22"/>
                <w:szCs w:val="20"/>
              </w:rPr>
            </w:pPr>
            <w:r w:rsidRPr="00B60FCB">
              <w:rPr>
                <w:rFonts w:ascii="Times New Roman" w:hAnsi="Times New Roman" w:cs="Helvetica Neue" w:hint="eastAsia"/>
                <w:b/>
                <w:color w:val="000000"/>
                <w:sz w:val="22"/>
                <w:szCs w:val="20"/>
              </w:rPr>
              <w:t>0</w:t>
            </w:r>
            <w:r w:rsidRPr="00B60FCB">
              <w:rPr>
                <w:rFonts w:ascii="Times New Roman" w:hAnsi="Times New Roman" w:cs="Helvetica Neue"/>
                <w:b/>
                <w:color w:val="000000"/>
                <w:sz w:val="22"/>
                <w:szCs w:val="20"/>
              </w:rPr>
              <w:t>.00</w:t>
            </w:r>
            <w:r w:rsidR="00A22657">
              <w:rPr>
                <w:rFonts w:ascii="Times New Roman" w:hAnsi="Times New Roman" w:cs="Helvetica Neue"/>
                <w:b/>
                <w:color w:val="000000"/>
                <w:sz w:val="22"/>
                <w:szCs w:val="20"/>
              </w:rPr>
              <w:t>0</w:t>
            </w:r>
          </w:p>
        </w:tc>
      </w:tr>
      <w:tr w:rsidR="00136D89" w:rsidRPr="00B60FCB" w14:paraId="2D75C7D7" w14:textId="77777777" w:rsidTr="00136D89">
        <w:tc>
          <w:tcPr>
            <w:tcW w:w="1843" w:type="dxa"/>
          </w:tcPr>
          <w:p w14:paraId="15D4A4B1" w14:textId="77777777" w:rsidR="00136D89" w:rsidRPr="006B30C7" w:rsidRDefault="00136D89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29c-3p</w:t>
            </w:r>
          </w:p>
        </w:tc>
        <w:tc>
          <w:tcPr>
            <w:tcW w:w="1276" w:type="dxa"/>
          </w:tcPr>
          <w:p w14:paraId="19BEE11C" w14:textId="77777777" w:rsidR="00136D89" w:rsidRPr="006B30C7" w:rsidRDefault="00136D89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6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88</w:t>
            </w:r>
          </w:p>
        </w:tc>
        <w:tc>
          <w:tcPr>
            <w:tcW w:w="1417" w:type="dxa"/>
          </w:tcPr>
          <w:p w14:paraId="4ACEBB99" w14:textId="77777777" w:rsidR="00136D89" w:rsidRDefault="00136D89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0.45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56</w:t>
            </w:r>
          </w:p>
        </w:tc>
        <w:tc>
          <w:tcPr>
            <w:tcW w:w="1349" w:type="dxa"/>
          </w:tcPr>
          <w:p w14:paraId="77FFC0E8" w14:textId="77777777" w:rsidR="00136D89" w:rsidRPr="006B30C7" w:rsidRDefault="00136D89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0.04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57</w:t>
            </w:r>
          </w:p>
        </w:tc>
        <w:tc>
          <w:tcPr>
            <w:tcW w:w="1415" w:type="dxa"/>
          </w:tcPr>
          <w:p w14:paraId="29988CCD" w14:textId="0F5DAC8E" w:rsidR="00136D89" w:rsidRPr="00B60FCB" w:rsidRDefault="00136D89" w:rsidP="00B96FD1">
            <w:pPr>
              <w:spacing w:before="60" w:after="60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0.</w:t>
            </w:r>
            <w:r w:rsidR="00C4483E">
              <w:rPr>
                <w:rFonts w:ascii="Times New Roman" w:hAnsi="Times New Roman"/>
                <w:sz w:val="22"/>
              </w:rPr>
              <w:t>60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7</w:t>
            </w:r>
            <w:r w:rsidR="00C4483E">
              <w:rPr>
                <w:rFonts w:ascii="Symbol" w:hAnsi="Symbol" w:cs="Symbol"/>
                <w:sz w:val="22"/>
                <w:szCs w:val="22"/>
              </w:rPr>
              <w:t>5</w:t>
            </w:r>
          </w:p>
        </w:tc>
        <w:tc>
          <w:tcPr>
            <w:tcW w:w="1006" w:type="dxa"/>
          </w:tcPr>
          <w:p w14:paraId="5C5E6C83" w14:textId="0E71A32B" w:rsidR="00136D89" w:rsidRPr="00B60FCB" w:rsidRDefault="00136D89" w:rsidP="00B96FD1">
            <w:pPr>
              <w:spacing w:before="60" w:after="60"/>
              <w:rPr>
                <w:rFonts w:ascii="Times New Roman" w:hAnsi="Times New Roman"/>
                <w:b/>
                <w:bCs/>
                <w:sz w:val="22"/>
              </w:rPr>
            </w:pPr>
            <w:r w:rsidRPr="00B60FCB"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 w:rsidRPr="00B60FCB">
              <w:rPr>
                <w:rFonts w:ascii="Times New Roman" w:hAnsi="Times New Roman"/>
                <w:b/>
                <w:bCs/>
                <w:sz w:val="22"/>
              </w:rPr>
              <w:t>.0</w:t>
            </w:r>
            <w:r w:rsidR="00A22657">
              <w:rPr>
                <w:rFonts w:ascii="Times New Roman" w:hAnsi="Times New Roman"/>
                <w:b/>
                <w:bCs/>
                <w:sz w:val="22"/>
              </w:rPr>
              <w:t>05</w:t>
            </w:r>
          </w:p>
        </w:tc>
      </w:tr>
      <w:tr w:rsidR="00136D89" w:rsidRPr="00B60FCB" w14:paraId="739C1996" w14:textId="77777777" w:rsidTr="00136D89">
        <w:tc>
          <w:tcPr>
            <w:tcW w:w="1843" w:type="dxa"/>
          </w:tcPr>
          <w:p w14:paraId="1A804C50" w14:textId="77777777" w:rsidR="00136D89" w:rsidRPr="006B30C7" w:rsidRDefault="00136D89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6756-5p</w:t>
            </w:r>
          </w:p>
        </w:tc>
        <w:tc>
          <w:tcPr>
            <w:tcW w:w="1276" w:type="dxa"/>
          </w:tcPr>
          <w:p w14:paraId="46FC5E4C" w14:textId="77777777" w:rsidR="00136D89" w:rsidRPr="0037005B" w:rsidRDefault="00136D89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0.03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63</w:t>
            </w:r>
          </w:p>
        </w:tc>
        <w:tc>
          <w:tcPr>
            <w:tcW w:w="1417" w:type="dxa"/>
          </w:tcPr>
          <w:p w14:paraId="5ABA5D27" w14:textId="77777777" w:rsidR="00136D89" w:rsidRDefault="00136D89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37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79</w:t>
            </w:r>
          </w:p>
        </w:tc>
        <w:tc>
          <w:tcPr>
            <w:tcW w:w="1349" w:type="dxa"/>
          </w:tcPr>
          <w:p w14:paraId="3A948F50" w14:textId="77777777" w:rsidR="00136D89" w:rsidRPr="0037005B" w:rsidRDefault="00136D89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8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76</w:t>
            </w:r>
          </w:p>
        </w:tc>
        <w:tc>
          <w:tcPr>
            <w:tcW w:w="1415" w:type="dxa"/>
          </w:tcPr>
          <w:p w14:paraId="704ACA59" w14:textId="60E699C9" w:rsidR="00136D89" w:rsidRPr="00B60FCB" w:rsidRDefault="00136D89" w:rsidP="00B96FD1">
            <w:pPr>
              <w:spacing w:before="60" w:after="60"/>
              <w:rPr>
                <w:rFonts w:ascii="Times New Roman" w:hAnsi="Times New Roman" w:cs="Helvetica Neue"/>
                <w:b/>
                <w:bCs/>
                <w:color w:val="000000"/>
                <w:sz w:val="22"/>
                <w:szCs w:val="20"/>
              </w:rPr>
            </w:pPr>
            <w:bookmarkStart w:id="0" w:name="OLE_LINK10"/>
            <w:bookmarkStart w:id="1" w:name="OLE_LINK11"/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0.</w:t>
            </w:r>
            <w:r w:rsidR="00947EB8">
              <w:rPr>
                <w:rFonts w:ascii="Times New Roman" w:hAnsi="Times New Roman"/>
                <w:sz w:val="22"/>
              </w:rPr>
              <w:t>62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</w:t>
            </w:r>
            <w:bookmarkEnd w:id="0"/>
            <w:bookmarkEnd w:id="1"/>
            <w:r w:rsidR="00947EB8">
              <w:rPr>
                <w:rFonts w:ascii="Symbol" w:hAnsi="Symbol" w:cs="Symbol"/>
                <w:sz w:val="22"/>
                <w:szCs w:val="22"/>
              </w:rPr>
              <w:t>87</w:t>
            </w:r>
          </w:p>
        </w:tc>
        <w:tc>
          <w:tcPr>
            <w:tcW w:w="1006" w:type="dxa"/>
          </w:tcPr>
          <w:p w14:paraId="0041B3D1" w14:textId="633124ED" w:rsidR="00136D89" w:rsidRPr="00B60FCB" w:rsidRDefault="00136D89" w:rsidP="00B96FD1">
            <w:pPr>
              <w:spacing w:before="60" w:after="60"/>
              <w:rPr>
                <w:rFonts w:ascii="Times New Roman" w:hAnsi="Times New Roman"/>
                <w:b/>
                <w:bCs/>
                <w:sz w:val="22"/>
              </w:rPr>
            </w:pPr>
            <w:r w:rsidRPr="00B60FCB">
              <w:rPr>
                <w:rFonts w:ascii="Times New Roman" w:hAnsi="Times New Roman" w:cs="Helvetica Neue" w:hint="eastAsia"/>
                <w:b/>
                <w:bCs/>
                <w:color w:val="000000"/>
                <w:sz w:val="22"/>
                <w:szCs w:val="20"/>
              </w:rPr>
              <w:t>0</w:t>
            </w:r>
            <w:r w:rsidRPr="00B60FCB">
              <w:rPr>
                <w:rFonts w:ascii="Times New Roman" w:hAnsi="Times New Roman" w:cs="Helvetica Neue"/>
                <w:b/>
                <w:bCs/>
                <w:color w:val="000000"/>
                <w:sz w:val="22"/>
                <w:szCs w:val="20"/>
              </w:rPr>
              <w:t>.0</w:t>
            </w:r>
            <w:r w:rsidR="00A166B5">
              <w:rPr>
                <w:rFonts w:ascii="Times New Roman" w:hAnsi="Times New Roman" w:cs="Helvetica Neue"/>
                <w:b/>
                <w:bCs/>
                <w:color w:val="000000"/>
                <w:sz w:val="22"/>
                <w:szCs w:val="20"/>
              </w:rPr>
              <w:t>00</w:t>
            </w:r>
          </w:p>
        </w:tc>
      </w:tr>
    </w:tbl>
    <w:p w14:paraId="396F5888" w14:textId="7E70F3DA" w:rsidR="00136D89" w:rsidRPr="00B17818" w:rsidRDefault="00B17818">
      <w:pPr>
        <w:rPr>
          <w:rFonts w:ascii="Times" w:hAnsi="Times" w:cs="Times"/>
          <w:color w:val="000000" w:themeColor="text1"/>
          <w:sz w:val="20"/>
          <w:szCs w:val="20"/>
        </w:rPr>
      </w:pPr>
      <w:r w:rsidRPr="00577132">
        <w:rPr>
          <w:rFonts w:ascii="Times" w:hAnsi="Times" w:cs="Times"/>
          <w:color w:val="000000" w:themeColor="text1"/>
          <w:sz w:val="20"/>
          <w:szCs w:val="20"/>
        </w:rPr>
        <w:t xml:space="preserve">Data </w:t>
      </w:r>
      <w:r>
        <w:rPr>
          <w:rFonts w:ascii="Times" w:hAnsi="Times" w:cs="Times"/>
          <w:color w:val="000000" w:themeColor="text1"/>
          <w:sz w:val="20"/>
          <w:szCs w:val="20"/>
        </w:rPr>
        <w:t>were</w:t>
      </w:r>
      <w:r w:rsidRPr="00577132">
        <w:rPr>
          <w:rFonts w:ascii="Times" w:hAnsi="Times" w:cs="Times"/>
          <w:color w:val="000000" w:themeColor="text1"/>
          <w:sz w:val="20"/>
          <w:szCs w:val="20"/>
        </w:rPr>
        <w:t xml:space="preserve"> expressed as mean ± standard deviation</w:t>
      </w:r>
      <w:r w:rsidRPr="00B17818">
        <w:rPr>
          <w:rFonts w:ascii="Times" w:hAnsi="Times" w:cs="Times"/>
          <w:color w:val="000000" w:themeColor="text1"/>
          <w:sz w:val="20"/>
          <w:szCs w:val="20"/>
        </w:rPr>
        <w:t xml:space="preserve"> and </w:t>
      </w:r>
      <w:r w:rsidRPr="00B17818">
        <w:rPr>
          <w:rFonts w:ascii="Times" w:hAnsi="Times" w:cs="Times"/>
          <w:color w:val="000000" w:themeColor="text1"/>
          <w:sz w:val="20"/>
          <w:szCs w:val="20"/>
        </w:rPr>
        <w:t>analysis of covariance followed by Bonferroni post-hoc test was used for multiple comparisons</w:t>
      </w:r>
      <w:r w:rsidRPr="00B17818">
        <w:rPr>
          <w:rFonts w:ascii="Times" w:hAnsi="Times" w:cs="Times"/>
          <w:color w:val="000000" w:themeColor="text1"/>
          <w:sz w:val="20"/>
          <w:szCs w:val="20"/>
        </w:rPr>
        <w:t>.</w:t>
      </w:r>
    </w:p>
    <w:sectPr w:rsidR="00136D89" w:rsidRPr="00B178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﷽﷽﷽﷽﷽﷽蜩貥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D89"/>
    <w:rsid w:val="00101D28"/>
    <w:rsid w:val="001124DF"/>
    <w:rsid w:val="00136D89"/>
    <w:rsid w:val="0014777C"/>
    <w:rsid w:val="00153FA1"/>
    <w:rsid w:val="001A107A"/>
    <w:rsid w:val="001E0477"/>
    <w:rsid w:val="00231FFF"/>
    <w:rsid w:val="00255E82"/>
    <w:rsid w:val="00280285"/>
    <w:rsid w:val="002A6C81"/>
    <w:rsid w:val="002B077A"/>
    <w:rsid w:val="002F1C11"/>
    <w:rsid w:val="002F418E"/>
    <w:rsid w:val="003979F2"/>
    <w:rsid w:val="00410069"/>
    <w:rsid w:val="004C2271"/>
    <w:rsid w:val="00521F9D"/>
    <w:rsid w:val="00563707"/>
    <w:rsid w:val="00641DFA"/>
    <w:rsid w:val="006D7941"/>
    <w:rsid w:val="00707654"/>
    <w:rsid w:val="007131F6"/>
    <w:rsid w:val="00725438"/>
    <w:rsid w:val="007928D3"/>
    <w:rsid w:val="007B5B5C"/>
    <w:rsid w:val="00820315"/>
    <w:rsid w:val="00834066"/>
    <w:rsid w:val="00895793"/>
    <w:rsid w:val="00897291"/>
    <w:rsid w:val="008B35CF"/>
    <w:rsid w:val="00905F85"/>
    <w:rsid w:val="0091258C"/>
    <w:rsid w:val="00947EB8"/>
    <w:rsid w:val="00977AC4"/>
    <w:rsid w:val="00982EBC"/>
    <w:rsid w:val="009C4D9A"/>
    <w:rsid w:val="009C6A7D"/>
    <w:rsid w:val="009D6AC8"/>
    <w:rsid w:val="009E64C5"/>
    <w:rsid w:val="00A015E0"/>
    <w:rsid w:val="00A11324"/>
    <w:rsid w:val="00A166B5"/>
    <w:rsid w:val="00A22657"/>
    <w:rsid w:val="00A728B6"/>
    <w:rsid w:val="00A84D64"/>
    <w:rsid w:val="00A91EF5"/>
    <w:rsid w:val="00AB7E07"/>
    <w:rsid w:val="00AE56F6"/>
    <w:rsid w:val="00B15CC6"/>
    <w:rsid w:val="00B17818"/>
    <w:rsid w:val="00B55FD3"/>
    <w:rsid w:val="00C0421C"/>
    <w:rsid w:val="00C23B3A"/>
    <w:rsid w:val="00C4483E"/>
    <w:rsid w:val="00C701B0"/>
    <w:rsid w:val="00C83284"/>
    <w:rsid w:val="00CB7561"/>
    <w:rsid w:val="00CE5AD4"/>
    <w:rsid w:val="00D6525A"/>
    <w:rsid w:val="00D72E6D"/>
    <w:rsid w:val="00D77CE3"/>
    <w:rsid w:val="00E121C1"/>
    <w:rsid w:val="00E8269B"/>
    <w:rsid w:val="00EB12E7"/>
    <w:rsid w:val="00EC53E7"/>
    <w:rsid w:val="00F74BCF"/>
    <w:rsid w:val="00FA0417"/>
    <w:rsid w:val="00FF087A"/>
    <w:rsid w:val="00FF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06C09"/>
  <w15:chartTrackingRefBased/>
  <w15:docId w15:val="{B22EB73D-1317-BE4E-AB56-877AC86B8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D8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rsid w:val="001124DF"/>
    <w:pPr>
      <w:widowControl w:val="0"/>
      <w:adjustRightInd w:val="0"/>
      <w:snapToGrid w:val="0"/>
      <w:spacing w:before="60" w:line="320" w:lineRule="exact"/>
      <w:ind w:firstLine="482"/>
      <w:contextualSpacing/>
    </w:pPr>
    <w:rPr>
      <w:rFonts w:ascii="Times New Roman" w:eastAsia="Times New Roman" w:hAnsi="Times New Roman" w:cstheme="minorBidi"/>
      <w:kern w:val="2"/>
      <w:sz w:val="21"/>
    </w:rPr>
  </w:style>
  <w:style w:type="character" w:customStyle="1" w:styleId="EndNoteBibliography0">
    <w:name w:val="EndNote Bibliography 字符"/>
    <w:basedOn w:val="a0"/>
    <w:link w:val="EndNoteBibliography"/>
    <w:rsid w:val="001124DF"/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岩岩</dc:creator>
  <cp:keywords/>
  <dc:description/>
  <cp:lastModifiedBy>蒋 岩岩</cp:lastModifiedBy>
  <cp:revision>11</cp:revision>
  <dcterms:created xsi:type="dcterms:W3CDTF">2021-05-29T16:22:00Z</dcterms:created>
  <dcterms:modified xsi:type="dcterms:W3CDTF">2021-10-02T14:57:00Z</dcterms:modified>
</cp:coreProperties>
</file>